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B5C" w:rsidRDefault="00733B5C" w:rsidP="003A62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4AD" w:rsidRPr="00F7224C" w:rsidRDefault="006624E9" w:rsidP="003A62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7224C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38C1" w:rsidRPr="00F7224C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3A62DB" w:rsidRPr="00F7224C">
        <w:rPr>
          <w:rFonts w:ascii="Times New Roman" w:hAnsi="Times New Roman" w:cs="Times New Roman"/>
          <w:b/>
          <w:sz w:val="24"/>
          <w:szCs w:val="24"/>
        </w:rPr>
        <w:t xml:space="preserve">Enrichment factor (EF), area under the ROC curve (AUC), </w:t>
      </w:r>
      <w:r w:rsidR="00FE38C1" w:rsidRPr="00F7224C">
        <w:rPr>
          <w:rFonts w:ascii="Times New Roman" w:hAnsi="Times New Roman" w:cs="Times New Roman"/>
          <w:b/>
          <w:sz w:val="24"/>
          <w:szCs w:val="24"/>
        </w:rPr>
        <w:t xml:space="preserve">and accuracy of MM-GBSA/ALPB and QM/MM-GBSA based on </w:t>
      </w:r>
      <w:r w:rsidR="007B5A80" w:rsidRPr="00F7224C">
        <w:rPr>
          <w:rFonts w:ascii="Times New Roman" w:hAnsi="Times New Roman" w:cs="Times New Roman"/>
          <w:b/>
          <w:sz w:val="24"/>
          <w:szCs w:val="24"/>
        </w:rPr>
        <w:t xml:space="preserve">an </w:t>
      </w:r>
      <w:r w:rsidR="00FE38C1" w:rsidRPr="00F7224C">
        <w:rPr>
          <w:rFonts w:ascii="Times New Roman" w:hAnsi="Times New Roman" w:cs="Times New Roman"/>
          <w:b/>
          <w:sz w:val="24"/>
          <w:szCs w:val="24"/>
        </w:rPr>
        <w:t>ensemble of structures sampled from classical MD sim</w:t>
      </w:r>
      <w:bookmarkStart w:id="0" w:name="_GoBack"/>
      <w:bookmarkEnd w:id="0"/>
      <w:r w:rsidR="00FE38C1" w:rsidRPr="00F7224C">
        <w:rPr>
          <w:rFonts w:ascii="Times New Roman" w:hAnsi="Times New Roman" w:cs="Times New Roman"/>
          <w:b/>
          <w:sz w:val="24"/>
          <w:szCs w:val="24"/>
        </w:rPr>
        <w:t>ulations</w:t>
      </w:r>
      <w:r w:rsidR="002451FE" w:rsidRPr="00F7224C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6E07F8" w:rsidRPr="00F7224C">
        <w:rPr>
          <w:rFonts w:ascii="Times New Roman" w:hAnsi="Times New Roman" w:cs="Times New Roman"/>
          <w:b/>
          <w:sz w:val="24"/>
          <w:szCs w:val="24"/>
        </w:rPr>
        <w:t xml:space="preserve">two </w:t>
      </w:r>
      <w:r w:rsidR="007B5A80" w:rsidRPr="00F7224C">
        <w:rPr>
          <w:rFonts w:ascii="Times New Roman" w:hAnsi="Times New Roman" w:cs="Times New Roman"/>
          <w:b/>
          <w:sz w:val="24"/>
          <w:szCs w:val="24"/>
        </w:rPr>
        <w:t xml:space="preserve">AHAS-inhibiting </w:t>
      </w:r>
      <w:r w:rsidR="006E07F8" w:rsidRPr="00F7224C">
        <w:rPr>
          <w:rFonts w:ascii="Times New Roman" w:hAnsi="Times New Roman" w:cs="Times New Roman"/>
          <w:b/>
          <w:sz w:val="24"/>
          <w:szCs w:val="24"/>
        </w:rPr>
        <w:t>herbicides, tribenuron methyl (TBM) and thifensulfuron methyl (TFM)</w:t>
      </w:r>
      <w:r w:rsidR="00FE38C1" w:rsidRPr="00F7224C">
        <w:rPr>
          <w:rFonts w:ascii="Times New Roman" w:hAnsi="Times New Roman" w:cs="Times New Roman"/>
          <w:b/>
          <w:sz w:val="24"/>
          <w:szCs w:val="24"/>
        </w:rPr>
        <w:t>.</w:t>
      </w:r>
    </w:p>
    <w:p w:rsidR="003A62DB" w:rsidRPr="00C0750F" w:rsidRDefault="003A62DB" w:rsidP="003A62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4"/>
        <w:gridCol w:w="1311"/>
        <w:gridCol w:w="1191"/>
        <w:gridCol w:w="709"/>
        <w:gridCol w:w="804"/>
        <w:gridCol w:w="1264"/>
        <w:gridCol w:w="709"/>
        <w:gridCol w:w="804"/>
        <w:gridCol w:w="1264"/>
      </w:tblGrid>
      <w:tr w:rsidR="00FE38C1" w:rsidRPr="00C0750F" w:rsidTr="002451FE">
        <w:trPr>
          <w:trHeight w:val="300"/>
        </w:trPr>
        <w:tc>
          <w:tcPr>
            <w:tcW w:w="692" w:type="pct"/>
            <w:vMerge w:val="restart"/>
            <w:vAlign w:val="center"/>
          </w:tcPr>
          <w:p w:rsidR="00FE38C1" w:rsidRPr="008F3039" w:rsidRDefault="00FE38C1" w:rsidP="00FE3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rbicide</w:t>
            </w:r>
          </w:p>
        </w:tc>
        <w:tc>
          <w:tcPr>
            <w:tcW w:w="1338" w:type="pct"/>
            <w:gridSpan w:val="2"/>
            <w:vMerge w:val="restart"/>
            <w:vAlign w:val="center"/>
          </w:tcPr>
          <w:p w:rsidR="00FE38C1" w:rsidRPr="008F3039" w:rsidRDefault="002451FE" w:rsidP="002451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485" w:type="pct"/>
            <w:gridSpan w:val="3"/>
            <w:noWrap/>
          </w:tcPr>
          <w:p w:rsidR="00FE38C1" w:rsidRPr="008F3039" w:rsidRDefault="00FE38C1" w:rsidP="00FE38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GB</w:t>
            </w:r>
            <w:r w:rsidRPr="008F303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BC</w:t>
            </w:r>
          </w:p>
        </w:tc>
        <w:tc>
          <w:tcPr>
            <w:tcW w:w="1485" w:type="pct"/>
            <w:gridSpan w:val="3"/>
            <w:noWrap/>
          </w:tcPr>
          <w:p w:rsidR="00FE38C1" w:rsidRPr="008F3039" w:rsidRDefault="00FE38C1" w:rsidP="00FE38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GBn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38" w:type="pct"/>
            <w:gridSpan w:val="2"/>
            <w:vMerge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noWrap/>
            <w:vAlign w:val="center"/>
          </w:tcPr>
          <w:p w:rsidR="00FE38C1" w:rsidRPr="008F3039" w:rsidRDefault="00FE38C1" w:rsidP="00FE38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  <w:tc>
          <w:tcPr>
            <w:tcW w:w="430" w:type="pct"/>
            <w:noWrap/>
            <w:vAlign w:val="center"/>
          </w:tcPr>
          <w:p w:rsidR="00FE38C1" w:rsidRPr="008F3039" w:rsidRDefault="00FE38C1" w:rsidP="00FE38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676" w:type="pct"/>
            <w:noWrap/>
            <w:vAlign w:val="center"/>
          </w:tcPr>
          <w:p w:rsidR="00FE38C1" w:rsidRPr="008F3039" w:rsidRDefault="00FE38C1" w:rsidP="00FE38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  <w:tc>
          <w:tcPr>
            <w:tcW w:w="379" w:type="pct"/>
            <w:noWrap/>
            <w:vAlign w:val="center"/>
          </w:tcPr>
          <w:p w:rsidR="00FE38C1" w:rsidRPr="008F3039" w:rsidRDefault="00FE38C1" w:rsidP="00FE38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  <w:tc>
          <w:tcPr>
            <w:tcW w:w="430" w:type="pct"/>
            <w:noWrap/>
            <w:vAlign w:val="center"/>
          </w:tcPr>
          <w:p w:rsidR="00FE38C1" w:rsidRPr="008F3039" w:rsidRDefault="00FE38C1" w:rsidP="00FE38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676" w:type="pct"/>
            <w:noWrap/>
            <w:vAlign w:val="center"/>
          </w:tcPr>
          <w:p w:rsidR="00FE38C1" w:rsidRPr="008F3039" w:rsidRDefault="00FE38C1" w:rsidP="00FE38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 w:val="restart"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BM</w:t>
            </w:r>
          </w:p>
        </w:tc>
        <w:tc>
          <w:tcPr>
            <w:tcW w:w="701" w:type="pct"/>
            <w:vMerge w:val="restart"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A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B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 w:val="restart"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M/MM-GBSA</w:t>
            </w: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3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D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DH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D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DH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TB3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 w:val="restart"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FM</w:t>
            </w:r>
          </w:p>
        </w:tc>
        <w:tc>
          <w:tcPr>
            <w:tcW w:w="701" w:type="pct"/>
            <w:vMerge w:val="restart"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A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B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 w:val="restart"/>
            <w:vAlign w:val="center"/>
          </w:tcPr>
          <w:p w:rsidR="00FE38C1" w:rsidRPr="008F3039" w:rsidRDefault="00FE38C1" w:rsidP="00FE38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M/MM-GBSA</w:t>
            </w: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3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D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DH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D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DH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38C1" w:rsidRPr="00C0750F" w:rsidTr="002451FE">
        <w:trPr>
          <w:trHeight w:val="300"/>
        </w:trPr>
        <w:tc>
          <w:tcPr>
            <w:tcW w:w="692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FE38C1" w:rsidRPr="00C0750F" w:rsidRDefault="00FE38C1" w:rsidP="00FE3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TB3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76" w:type="pct"/>
            <w:noWrap/>
            <w:hideMark/>
          </w:tcPr>
          <w:p w:rsidR="00FE38C1" w:rsidRPr="00C0750F" w:rsidRDefault="00FE38C1" w:rsidP="00FE3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</w:tbl>
    <w:p w:rsidR="002451FE" w:rsidRDefault="002451FE">
      <w:pPr>
        <w:rPr>
          <w:rFonts w:ascii="Times New Roman" w:hAnsi="Times New Roman" w:cs="Times New Roman"/>
          <w:sz w:val="24"/>
          <w:szCs w:val="24"/>
        </w:rPr>
      </w:pPr>
    </w:p>
    <w:sectPr w:rsidR="00245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4060" w:rsidRDefault="00794060" w:rsidP="00873ABD">
      <w:pPr>
        <w:spacing w:after="0" w:line="240" w:lineRule="auto"/>
      </w:pPr>
      <w:r>
        <w:separator/>
      </w:r>
    </w:p>
  </w:endnote>
  <w:endnote w:type="continuationSeparator" w:id="0">
    <w:p w:rsidR="00794060" w:rsidRDefault="00794060" w:rsidP="0087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4060" w:rsidRDefault="00794060" w:rsidP="00873ABD">
      <w:pPr>
        <w:spacing w:after="0" w:line="240" w:lineRule="auto"/>
      </w:pPr>
      <w:r>
        <w:separator/>
      </w:r>
    </w:p>
  </w:footnote>
  <w:footnote w:type="continuationSeparator" w:id="0">
    <w:p w:rsidR="00794060" w:rsidRDefault="00794060" w:rsidP="0087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A6"/>
    <w:rsid w:val="000D4F6D"/>
    <w:rsid w:val="00145147"/>
    <w:rsid w:val="00165906"/>
    <w:rsid w:val="001A6398"/>
    <w:rsid w:val="001E2F91"/>
    <w:rsid w:val="00241C19"/>
    <w:rsid w:val="002451FE"/>
    <w:rsid w:val="003252DD"/>
    <w:rsid w:val="003A62DB"/>
    <w:rsid w:val="003F5396"/>
    <w:rsid w:val="0040364C"/>
    <w:rsid w:val="00445AF3"/>
    <w:rsid w:val="004C30A6"/>
    <w:rsid w:val="005D4573"/>
    <w:rsid w:val="006624E9"/>
    <w:rsid w:val="00683AA7"/>
    <w:rsid w:val="006B6851"/>
    <w:rsid w:val="006E07F8"/>
    <w:rsid w:val="00733B5C"/>
    <w:rsid w:val="00734899"/>
    <w:rsid w:val="00794060"/>
    <w:rsid w:val="007B5A80"/>
    <w:rsid w:val="007F0914"/>
    <w:rsid w:val="00873ABD"/>
    <w:rsid w:val="008F3039"/>
    <w:rsid w:val="0092479E"/>
    <w:rsid w:val="0093750B"/>
    <w:rsid w:val="0098238C"/>
    <w:rsid w:val="009855DA"/>
    <w:rsid w:val="00B10805"/>
    <w:rsid w:val="00BD0B41"/>
    <w:rsid w:val="00C06B62"/>
    <w:rsid w:val="00C0750F"/>
    <w:rsid w:val="00C92F88"/>
    <w:rsid w:val="00C951A3"/>
    <w:rsid w:val="00CD79C7"/>
    <w:rsid w:val="00D3220D"/>
    <w:rsid w:val="00D45D3A"/>
    <w:rsid w:val="00D75D83"/>
    <w:rsid w:val="00D84FEB"/>
    <w:rsid w:val="00DD537D"/>
    <w:rsid w:val="00E62D9D"/>
    <w:rsid w:val="00E864AD"/>
    <w:rsid w:val="00EE3AA8"/>
    <w:rsid w:val="00F011DE"/>
    <w:rsid w:val="00F41F29"/>
    <w:rsid w:val="00F43AE4"/>
    <w:rsid w:val="00F447F7"/>
    <w:rsid w:val="00F7224C"/>
    <w:rsid w:val="00FB071C"/>
    <w:rsid w:val="00FE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42987-5EC4-4376-9183-095429D7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ABD"/>
  </w:style>
  <w:style w:type="paragraph" w:styleId="Footer">
    <w:name w:val="footer"/>
    <w:basedOn w:val="Normal"/>
    <w:link w:val="Foot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ABD"/>
  </w:style>
  <w:style w:type="character" w:styleId="PlaceholderText">
    <w:name w:val="Placeholder Text"/>
    <w:basedOn w:val="DefaultParagraphFont"/>
    <w:uiPriority w:val="99"/>
    <w:semiHidden/>
    <w:rsid w:val="001451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ong, Ping CIV USARMY CEERD-EL (US)</cp:lastModifiedBy>
  <cp:revision>4</cp:revision>
  <cp:lastPrinted>2019-02-10T22:38:00Z</cp:lastPrinted>
  <dcterms:created xsi:type="dcterms:W3CDTF">2019-04-29T20:32:00Z</dcterms:created>
  <dcterms:modified xsi:type="dcterms:W3CDTF">2019-04-29T20:58:00Z</dcterms:modified>
</cp:coreProperties>
</file>